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26CC0" w14:textId="0CCEC652" w:rsidR="00150C9C" w:rsidRPr="00150C9C" w:rsidRDefault="00150C9C" w:rsidP="00150C9C">
      <w:pPr>
        <w:spacing w:before="0" w:after="0" w:line="360" w:lineRule="auto"/>
        <w:jc w:val="center"/>
        <w:rPr>
          <w:rFonts w:eastAsia="Times New Roman" w:cs="Times New Roman"/>
          <w:b/>
          <w:bCs/>
          <w:i/>
          <w:iCs/>
          <w:sz w:val="32"/>
          <w:szCs w:val="32"/>
          <w:lang w:eastAsia="en-GB"/>
        </w:rPr>
      </w:pPr>
      <w:r w:rsidRPr="00150C9C">
        <w:rPr>
          <w:rFonts w:eastAsia="Times New Roman" w:cs="Times New Roman"/>
          <w:b/>
          <w:bCs/>
          <w:i/>
          <w:iCs/>
          <w:sz w:val="32"/>
          <w:szCs w:val="32"/>
          <w:lang w:eastAsia="en-GB"/>
        </w:rPr>
        <w:t>Supplementary Material</w:t>
      </w:r>
    </w:p>
    <w:p w14:paraId="629F3AD0" w14:textId="6311C6D8" w:rsidR="00150C9C" w:rsidRP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 w:val="32"/>
          <w:szCs w:val="32"/>
          <w:lang w:eastAsia="en-GB"/>
        </w:rPr>
      </w:pPr>
      <w:r w:rsidRPr="00150C9C">
        <w:rPr>
          <w:rFonts w:cs="Times New Roman"/>
          <w:b/>
          <w:bCs/>
          <w:sz w:val="32"/>
          <w:szCs w:val="32"/>
        </w:rPr>
        <w:t>Assessment of mitochondrial function during hypothermic storage of liver biopsies following normothermic machine perfusion</w:t>
      </w:r>
    </w:p>
    <w:p w14:paraId="3722F51D" w14:textId="77777777" w:rsidR="00150C9C" w:rsidRPr="00150C9C" w:rsidRDefault="00150C9C" w:rsidP="00150C9C">
      <w:pPr>
        <w:spacing w:before="0" w:after="0" w:line="360" w:lineRule="auto"/>
        <w:jc w:val="center"/>
        <w:rPr>
          <w:rFonts w:eastAsia="Times New Roman" w:cs="Times New Roman"/>
          <w:b/>
          <w:bCs/>
          <w:szCs w:val="24"/>
          <w:lang w:eastAsia="en-GB"/>
        </w:rPr>
      </w:pPr>
    </w:p>
    <w:p w14:paraId="6B51A33D" w14:textId="733A2BE1" w:rsidR="00150C9C" w:rsidRPr="00150C9C" w:rsidRDefault="00150C9C" w:rsidP="00150C9C">
      <w:pPr>
        <w:pStyle w:val="AuthorList"/>
        <w:spacing w:before="0" w:after="0" w:line="360" w:lineRule="auto"/>
        <w:rPr>
          <w:vertAlign w:val="superscript"/>
          <w:lang w:val="de-AT"/>
        </w:rPr>
      </w:pPr>
      <w:r w:rsidRPr="00150C9C">
        <w:rPr>
          <w:lang w:val="de-AT"/>
        </w:rPr>
        <w:t>Julia Hofmann</w:t>
      </w:r>
      <w:r w:rsidRPr="00150C9C">
        <w:rPr>
          <w:vertAlign w:val="superscript"/>
          <w:lang w:val="de-AT"/>
        </w:rPr>
        <w:t>1†</w:t>
      </w:r>
      <w:r w:rsidRPr="00150C9C">
        <w:rPr>
          <w:lang w:val="de-AT"/>
        </w:rPr>
        <w:t>, Alexander Kofler</w:t>
      </w:r>
      <w:r w:rsidRPr="00150C9C">
        <w:rPr>
          <w:vertAlign w:val="superscript"/>
          <w:lang w:val="de-AT"/>
        </w:rPr>
        <w:t>1†</w:t>
      </w:r>
      <w:r w:rsidRPr="00150C9C">
        <w:rPr>
          <w:lang w:val="de-AT"/>
        </w:rPr>
        <w:t>, Melanie Schartner</w:t>
      </w:r>
      <w:r w:rsidRPr="00150C9C">
        <w:rPr>
          <w:vertAlign w:val="superscript"/>
          <w:lang w:val="de-AT"/>
        </w:rPr>
        <w:t>1</w:t>
      </w:r>
      <w:r w:rsidRPr="00150C9C">
        <w:rPr>
          <w:lang w:val="de-AT"/>
        </w:rPr>
        <w:t>, Madita L. Buch</w:t>
      </w:r>
      <w:r w:rsidRPr="00150C9C">
        <w:rPr>
          <w:vertAlign w:val="superscript"/>
          <w:lang w:val="de-AT"/>
        </w:rPr>
        <w:t>1</w:t>
      </w:r>
      <w:r w:rsidRPr="00150C9C">
        <w:rPr>
          <w:lang w:val="de-AT"/>
        </w:rPr>
        <w:t>, Martin Hermann</w:t>
      </w:r>
      <w:r w:rsidRPr="00150C9C">
        <w:rPr>
          <w:vertAlign w:val="superscript"/>
          <w:lang w:val="de-AT"/>
        </w:rPr>
        <w:t>1</w:t>
      </w:r>
      <w:r w:rsidRPr="00150C9C">
        <w:rPr>
          <w:lang w:val="de-AT"/>
        </w:rPr>
        <w:t>, Bettina Zelger</w:t>
      </w:r>
      <w:r w:rsidRPr="00150C9C">
        <w:rPr>
          <w:vertAlign w:val="superscript"/>
          <w:lang w:val="de-AT"/>
        </w:rPr>
        <w:t>2</w:t>
      </w:r>
      <w:r w:rsidRPr="00150C9C">
        <w:rPr>
          <w:lang w:val="de-AT"/>
        </w:rPr>
        <w:t>, Dietmar Öfner</w:t>
      </w:r>
      <w:r w:rsidRPr="00150C9C">
        <w:rPr>
          <w:vertAlign w:val="superscript"/>
          <w:lang w:val="de-AT"/>
        </w:rPr>
        <w:t>1</w:t>
      </w:r>
      <w:r w:rsidRPr="00150C9C">
        <w:rPr>
          <w:lang w:val="de-AT"/>
        </w:rPr>
        <w:t xml:space="preserve">, </w:t>
      </w:r>
      <w:r w:rsidR="002D7982">
        <w:rPr>
          <w:lang w:val="de-AT"/>
        </w:rPr>
        <w:t>Rupert Oberhuber</w:t>
      </w:r>
      <w:r w:rsidR="002D7982" w:rsidRPr="00150C9C">
        <w:rPr>
          <w:vertAlign w:val="superscript"/>
          <w:lang w:val="de-AT"/>
        </w:rPr>
        <w:t>1</w:t>
      </w:r>
      <w:r w:rsidR="002D7982">
        <w:rPr>
          <w:lang w:val="de-AT"/>
        </w:rPr>
        <w:t xml:space="preserve">, </w:t>
      </w:r>
      <w:r w:rsidRPr="00150C9C">
        <w:rPr>
          <w:lang w:val="de-AT"/>
        </w:rPr>
        <w:t>Theresa Hautz</w:t>
      </w:r>
      <w:r w:rsidRPr="00150C9C">
        <w:rPr>
          <w:vertAlign w:val="superscript"/>
          <w:lang w:val="de-AT"/>
        </w:rPr>
        <w:t>1</w:t>
      </w:r>
      <w:r w:rsidRPr="00150C9C">
        <w:rPr>
          <w:lang w:val="de-AT"/>
        </w:rPr>
        <w:t>, Stefan Schneeberger</w:t>
      </w:r>
      <w:r w:rsidRPr="00150C9C">
        <w:rPr>
          <w:vertAlign w:val="superscript"/>
          <w:lang w:val="de-AT"/>
        </w:rPr>
        <w:t>1</w:t>
      </w:r>
      <w:r w:rsidRPr="00150C9C">
        <w:rPr>
          <w:lang w:val="de-AT"/>
        </w:rPr>
        <w:t>, Andras T. Meszaros</w:t>
      </w:r>
      <w:r w:rsidRPr="00150C9C">
        <w:rPr>
          <w:vertAlign w:val="superscript"/>
          <w:lang w:val="de-AT"/>
        </w:rPr>
        <w:t>1*</w:t>
      </w:r>
    </w:p>
    <w:p w14:paraId="6B57077E" w14:textId="65A0F7DC" w:rsidR="00150C9C" w:rsidRPr="00150C9C" w:rsidRDefault="00150C9C" w:rsidP="00150C9C">
      <w:pPr>
        <w:spacing w:before="0" w:after="0" w:line="360" w:lineRule="auto"/>
        <w:rPr>
          <w:rFonts w:cs="Times New Roman"/>
          <w:sz w:val="22"/>
        </w:rPr>
      </w:pPr>
      <w:r w:rsidRPr="00150C9C">
        <w:rPr>
          <w:rFonts w:cs="Times New Roman"/>
          <w:sz w:val="22"/>
          <w:vertAlign w:val="superscript"/>
        </w:rPr>
        <w:t xml:space="preserve">† </w:t>
      </w:r>
      <w:r w:rsidRPr="00150C9C">
        <w:rPr>
          <w:rFonts w:cs="Times New Roman"/>
          <w:sz w:val="22"/>
        </w:rPr>
        <w:t>These authors contributed equally to this work and share first authorship</w:t>
      </w:r>
    </w:p>
    <w:p w14:paraId="5B4077CF" w14:textId="7C87129A" w:rsidR="00150C9C" w:rsidRPr="00150C9C" w:rsidRDefault="00150C9C" w:rsidP="00150C9C">
      <w:pPr>
        <w:rPr>
          <w:rFonts w:cs="Times New Roman"/>
        </w:rPr>
      </w:pPr>
      <w:r w:rsidRPr="00150C9C">
        <w:rPr>
          <w:rFonts w:cs="Times New Roman"/>
          <w:b/>
          <w:bCs/>
        </w:rPr>
        <w:t>*Correspondence:</w:t>
      </w:r>
      <w:r w:rsidRPr="00150C9C">
        <w:rPr>
          <w:rFonts w:cs="Times New Roman"/>
        </w:rPr>
        <w:t xml:space="preserve"> Andras T. Meszaros: andras.meszaros@i-med.ac.at </w:t>
      </w:r>
    </w:p>
    <w:p w14:paraId="3C359B57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1B104FC0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586DB821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4C0D8A53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60DB3403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17371BD7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362499CC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1AEBF78E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2537BF3E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1A772CCB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768135B9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7C8A3B90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74A88626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3069CD9B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5FF36004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12175504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42BBA57C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2904F9C9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7F9BE204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59921FA0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4428B769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5099F023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22128193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4B06580D" w14:textId="77777777" w:rsidR="00150C9C" w:rsidRP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13E71199" w14:textId="047C1D4C" w:rsidR="00150C9C" w:rsidRP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  <w:r w:rsidRPr="00150C9C">
        <w:rPr>
          <w:rFonts w:eastAsia="Times New Roman" w:cs="Times New Roman"/>
          <w:b/>
          <w:bCs/>
          <w:szCs w:val="24"/>
          <w:lang w:eastAsia="en-GB"/>
        </w:rPr>
        <w:lastRenderedPageBreak/>
        <w:t>Supplementary Figures</w:t>
      </w:r>
    </w:p>
    <w:p w14:paraId="4D4F525B" w14:textId="7EB13D21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  <w:r>
        <w:rPr>
          <w:rFonts w:eastAsia="Times New Roman" w:cs="Times New Roman"/>
          <w:b/>
          <w:bCs/>
          <w:noProof/>
          <w:szCs w:val="24"/>
          <w:lang w:eastAsia="en-GB"/>
        </w:rPr>
        <w:drawing>
          <wp:anchor distT="0" distB="0" distL="114300" distR="114300" simplePos="0" relativeHeight="251658240" behindDoc="0" locked="0" layoutInCell="1" allowOverlap="1" wp14:anchorId="00322E97" wp14:editId="2C8B666A">
            <wp:simplePos x="0" y="0"/>
            <wp:positionH relativeFrom="margin">
              <wp:posOffset>358775</wp:posOffset>
            </wp:positionH>
            <wp:positionV relativeFrom="margin">
              <wp:posOffset>473982</wp:posOffset>
            </wp:positionV>
            <wp:extent cx="5207000" cy="6959600"/>
            <wp:effectExtent l="0" t="0" r="0" b="0"/>
            <wp:wrapSquare wrapText="bothSides"/>
            <wp:docPr id="2134447864" name="Grafik 1" descr="Ein Bild, das Screenshot, Text, lila, Flied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447864" name="Grafik 1" descr="Ein Bild, das Screenshot, Text, lila, Flieder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695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F3159A" w14:textId="20D74CFD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6A18C2CF" w14:textId="14852483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6FF66123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4E67EDEB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39D154BB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25825FDB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52C09CD3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280CFE73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778AB256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57D81EFE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77F02E5D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408A28E8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0E078524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6AD92FB7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4328F000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5B87AD18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7FAE776F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2E913AC7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5C54D723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2A04471D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1AB892A1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1E7628EE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27BE5B49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1899C70F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7CE43438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7247ABF0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75CF51A1" w14:textId="77777777" w:rsidR="00150C9C" w:rsidRDefault="00150C9C" w:rsidP="00150C9C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en-GB"/>
        </w:rPr>
      </w:pPr>
    </w:p>
    <w:p w14:paraId="496FE89E" w14:textId="429C0096" w:rsidR="00150C9C" w:rsidRPr="00150C9C" w:rsidRDefault="00150C9C" w:rsidP="00150C9C">
      <w:pPr>
        <w:spacing w:before="0" w:after="0" w:line="360" w:lineRule="auto"/>
        <w:jc w:val="both"/>
        <w:rPr>
          <w:rFonts w:eastAsia="Times New Roman" w:cs="Times New Roman"/>
          <w:b/>
          <w:bCs/>
          <w:szCs w:val="24"/>
          <w:lang w:eastAsia="en-GB"/>
        </w:rPr>
      </w:pPr>
      <w:r>
        <w:rPr>
          <w:rFonts w:eastAsia="Times New Roman" w:cs="Times New Roman"/>
          <w:b/>
          <w:bCs/>
          <w:szCs w:val="24"/>
          <w:lang w:eastAsia="en-GB"/>
        </w:rPr>
        <w:t xml:space="preserve">Supplementary </w:t>
      </w:r>
      <w:r w:rsidRPr="00150C9C">
        <w:rPr>
          <w:rFonts w:eastAsia="Times New Roman" w:cs="Times New Roman"/>
          <w:b/>
          <w:bCs/>
          <w:szCs w:val="24"/>
          <w:lang w:eastAsia="en-GB"/>
        </w:rPr>
        <w:t xml:space="preserve">Figure </w:t>
      </w:r>
      <w:r>
        <w:rPr>
          <w:rFonts w:eastAsia="Times New Roman" w:cs="Times New Roman"/>
          <w:b/>
          <w:bCs/>
          <w:szCs w:val="24"/>
          <w:lang w:eastAsia="en-GB"/>
        </w:rPr>
        <w:t>1</w:t>
      </w:r>
      <w:r w:rsidRPr="00150C9C">
        <w:rPr>
          <w:rFonts w:eastAsia="Times New Roman" w:cs="Times New Roman"/>
          <w:b/>
          <w:bCs/>
          <w:szCs w:val="24"/>
          <w:lang w:eastAsia="en-GB"/>
        </w:rPr>
        <w:t xml:space="preserve">: Photomicrographs of tissue biopsies post hematoxylin and eosin staining. </w:t>
      </w:r>
      <w:r w:rsidRPr="00150C9C">
        <w:rPr>
          <w:rFonts w:eastAsia="Times New Roman" w:cs="Times New Roman"/>
          <w:szCs w:val="24"/>
          <w:lang w:eastAsia="en-GB"/>
        </w:rPr>
        <w:t>Liver tissue biopsies exhibited no histopathological changes during hypothermic storage.</w:t>
      </w:r>
    </w:p>
    <w:p w14:paraId="44FCCCA4" w14:textId="37C891DB" w:rsidR="00150C9C" w:rsidRPr="00150C9C" w:rsidRDefault="00150C9C">
      <w:pPr>
        <w:spacing w:before="0" w:after="0"/>
        <w:rPr>
          <w:rFonts w:eastAsia="Times New Roman" w:cs="Times New Roman"/>
          <w:b/>
          <w:bCs/>
          <w:szCs w:val="24"/>
          <w:lang w:eastAsia="en-GB"/>
        </w:rPr>
      </w:pPr>
    </w:p>
    <w:sectPr w:rsidR="00150C9C" w:rsidRPr="00150C9C" w:rsidSect="007309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2A2"/>
    <w:rsid w:val="00001DA4"/>
    <w:rsid w:val="00002D4F"/>
    <w:rsid w:val="00004F4C"/>
    <w:rsid w:val="00014D2A"/>
    <w:rsid w:val="000376CB"/>
    <w:rsid w:val="00046634"/>
    <w:rsid w:val="0007078D"/>
    <w:rsid w:val="000832EE"/>
    <w:rsid w:val="0008385D"/>
    <w:rsid w:val="00097E82"/>
    <w:rsid w:val="000A10D6"/>
    <w:rsid w:val="000B4873"/>
    <w:rsid w:val="000B707B"/>
    <w:rsid w:val="000D67C0"/>
    <w:rsid w:val="00100FA8"/>
    <w:rsid w:val="00106641"/>
    <w:rsid w:val="00127AB7"/>
    <w:rsid w:val="00131D0B"/>
    <w:rsid w:val="001322BF"/>
    <w:rsid w:val="001375C0"/>
    <w:rsid w:val="00150C9C"/>
    <w:rsid w:val="00151392"/>
    <w:rsid w:val="00155BB2"/>
    <w:rsid w:val="00157B1E"/>
    <w:rsid w:val="00161034"/>
    <w:rsid w:val="001626EC"/>
    <w:rsid w:val="00162CF9"/>
    <w:rsid w:val="00181999"/>
    <w:rsid w:val="00186520"/>
    <w:rsid w:val="00190081"/>
    <w:rsid w:val="00195A74"/>
    <w:rsid w:val="001B4E8F"/>
    <w:rsid w:val="001C2AD1"/>
    <w:rsid w:val="001C52A2"/>
    <w:rsid w:val="001D2ED7"/>
    <w:rsid w:val="002018D0"/>
    <w:rsid w:val="002105A6"/>
    <w:rsid w:val="00227BBC"/>
    <w:rsid w:val="00231846"/>
    <w:rsid w:val="00243023"/>
    <w:rsid w:val="00243382"/>
    <w:rsid w:val="00246BB7"/>
    <w:rsid w:val="002602BE"/>
    <w:rsid w:val="00263D04"/>
    <w:rsid w:val="002760F0"/>
    <w:rsid w:val="00286553"/>
    <w:rsid w:val="00294D2E"/>
    <w:rsid w:val="00296A10"/>
    <w:rsid w:val="002A728E"/>
    <w:rsid w:val="002A7896"/>
    <w:rsid w:val="002B001A"/>
    <w:rsid w:val="002B448E"/>
    <w:rsid w:val="002B558E"/>
    <w:rsid w:val="002C0AA9"/>
    <w:rsid w:val="002C45BF"/>
    <w:rsid w:val="002C4F5B"/>
    <w:rsid w:val="002D2D83"/>
    <w:rsid w:val="002D676B"/>
    <w:rsid w:val="002D7982"/>
    <w:rsid w:val="002E36E8"/>
    <w:rsid w:val="002E3C86"/>
    <w:rsid w:val="002F3A9B"/>
    <w:rsid w:val="00306791"/>
    <w:rsid w:val="00323302"/>
    <w:rsid w:val="003319F0"/>
    <w:rsid w:val="00334562"/>
    <w:rsid w:val="00352C27"/>
    <w:rsid w:val="00355376"/>
    <w:rsid w:val="00395279"/>
    <w:rsid w:val="003A5641"/>
    <w:rsid w:val="003C0491"/>
    <w:rsid w:val="003C3B94"/>
    <w:rsid w:val="003C6961"/>
    <w:rsid w:val="003D04FB"/>
    <w:rsid w:val="003D207E"/>
    <w:rsid w:val="003E3702"/>
    <w:rsid w:val="003E63A9"/>
    <w:rsid w:val="003F6888"/>
    <w:rsid w:val="00402790"/>
    <w:rsid w:val="004143DC"/>
    <w:rsid w:val="0041441E"/>
    <w:rsid w:val="00415F89"/>
    <w:rsid w:val="00426044"/>
    <w:rsid w:val="00426AD9"/>
    <w:rsid w:val="00435F93"/>
    <w:rsid w:val="004472DC"/>
    <w:rsid w:val="00452867"/>
    <w:rsid w:val="004544D2"/>
    <w:rsid w:val="004578C3"/>
    <w:rsid w:val="0049124C"/>
    <w:rsid w:val="004D264F"/>
    <w:rsid w:val="004E054C"/>
    <w:rsid w:val="004F599E"/>
    <w:rsid w:val="00511784"/>
    <w:rsid w:val="00536692"/>
    <w:rsid w:val="00540191"/>
    <w:rsid w:val="0054101E"/>
    <w:rsid w:val="00545BAA"/>
    <w:rsid w:val="005643E8"/>
    <w:rsid w:val="00564EEC"/>
    <w:rsid w:val="00567021"/>
    <w:rsid w:val="005756FD"/>
    <w:rsid w:val="00582418"/>
    <w:rsid w:val="00587962"/>
    <w:rsid w:val="005A5E50"/>
    <w:rsid w:val="005B5DE8"/>
    <w:rsid w:val="005B6E34"/>
    <w:rsid w:val="005C2519"/>
    <w:rsid w:val="005C7CCB"/>
    <w:rsid w:val="005D1C67"/>
    <w:rsid w:val="005E59CE"/>
    <w:rsid w:val="00604822"/>
    <w:rsid w:val="006114AB"/>
    <w:rsid w:val="00613435"/>
    <w:rsid w:val="00617247"/>
    <w:rsid w:val="00617620"/>
    <w:rsid w:val="00623092"/>
    <w:rsid w:val="006366A3"/>
    <w:rsid w:val="00644AE7"/>
    <w:rsid w:val="006557BA"/>
    <w:rsid w:val="00666F60"/>
    <w:rsid w:val="00667104"/>
    <w:rsid w:val="0066710A"/>
    <w:rsid w:val="006710B0"/>
    <w:rsid w:val="006B1A30"/>
    <w:rsid w:val="006B6054"/>
    <w:rsid w:val="006D5CB0"/>
    <w:rsid w:val="006E4BCC"/>
    <w:rsid w:val="006E7078"/>
    <w:rsid w:val="00721400"/>
    <w:rsid w:val="007309F8"/>
    <w:rsid w:val="007451D5"/>
    <w:rsid w:val="007711C3"/>
    <w:rsid w:val="00780147"/>
    <w:rsid w:val="00794FFE"/>
    <w:rsid w:val="007B3BD8"/>
    <w:rsid w:val="007C0B94"/>
    <w:rsid w:val="007C5957"/>
    <w:rsid w:val="007F71AF"/>
    <w:rsid w:val="008114EB"/>
    <w:rsid w:val="00817A3D"/>
    <w:rsid w:val="00817FB6"/>
    <w:rsid w:val="00827B72"/>
    <w:rsid w:val="00833235"/>
    <w:rsid w:val="00842C4D"/>
    <w:rsid w:val="00843112"/>
    <w:rsid w:val="00851920"/>
    <w:rsid w:val="008544C8"/>
    <w:rsid w:val="00864B18"/>
    <w:rsid w:val="00884512"/>
    <w:rsid w:val="00885907"/>
    <w:rsid w:val="008B5379"/>
    <w:rsid w:val="008C1C96"/>
    <w:rsid w:val="008D1468"/>
    <w:rsid w:val="008F6160"/>
    <w:rsid w:val="00916F4E"/>
    <w:rsid w:val="0092273E"/>
    <w:rsid w:val="00932AE1"/>
    <w:rsid w:val="009352C3"/>
    <w:rsid w:val="00936BF4"/>
    <w:rsid w:val="00943C03"/>
    <w:rsid w:val="009602CA"/>
    <w:rsid w:val="00965352"/>
    <w:rsid w:val="00976D54"/>
    <w:rsid w:val="00985106"/>
    <w:rsid w:val="009A0DA4"/>
    <w:rsid w:val="009A3F1E"/>
    <w:rsid w:val="009C13D4"/>
    <w:rsid w:val="009C5ACE"/>
    <w:rsid w:val="009D3852"/>
    <w:rsid w:val="009D5943"/>
    <w:rsid w:val="009D7946"/>
    <w:rsid w:val="00A0376F"/>
    <w:rsid w:val="00A10F00"/>
    <w:rsid w:val="00A41C29"/>
    <w:rsid w:val="00A44401"/>
    <w:rsid w:val="00A4779C"/>
    <w:rsid w:val="00A47CB8"/>
    <w:rsid w:val="00A646AE"/>
    <w:rsid w:val="00A65583"/>
    <w:rsid w:val="00A739C2"/>
    <w:rsid w:val="00A74F19"/>
    <w:rsid w:val="00A753FB"/>
    <w:rsid w:val="00A976A0"/>
    <w:rsid w:val="00AA11CE"/>
    <w:rsid w:val="00AB0DCE"/>
    <w:rsid w:val="00AB7C8D"/>
    <w:rsid w:val="00AC60C6"/>
    <w:rsid w:val="00AD298F"/>
    <w:rsid w:val="00AF0879"/>
    <w:rsid w:val="00AF1BE8"/>
    <w:rsid w:val="00AF4EDE"/>
    <w:rsid w:val="00AF5417"/>
    <w:rsid w:val="00B05AB9"/>
    <w:rsid w:val="00B10829"/>
    <w:rsid w:val="00B152E6"/>
    <w:rsid w:val="00B24B86"/>
    <w:rsid w:val="00B30EE3"/>
    <w:rsid w:val="00B3608F"/>
    <w:rsid w:val="00B64DEC"/>
    <w:rsid w:val="00B70CF3"/>
    <w:rsid w:val="00B86262"/>
    <w:rsid w:val="00B9562E"/>
    <w:rsid w:val="00BC7FD9"/>
    <w:rsid w:val="00BE7A71"/>
    <w:rsid w:val="00BF7E35"/>
    <w:rsid w:val="00C32F73"/>
    <w:rsid w:val="00C519A5"/>
    <w:rsid w:val="00C5430C"/>
    <w:rsid w:val="00C558D3"/>
    <w:rsid w:val="00C55F1A"/>
    <w:rsid w:val="00C57232"/>
    <w:rsid w:val="00C80B4D"/>
    <w:rsid w:val="00C815BC"/>
    <w:rsid w:val="00CA1C4C"/>
    <w:rsid w:val="00CB2093"/>
    <w:rsid w:val="00CC0740"/>
    <w:rsid w:val="00CD46B6"/>
    <w:rsid w:val="00CE6551"/>
    <w:rsid w:val="00CF4A3A"/>
    <w:rsid w:val="00D1022F"/>
    <w:rsid w:val="00D113BA"/>
    <w:rsid w:val="00D45418"/>
    <w:rsid w:val="00D5571A"/>
    <w:rsid w:val="00D63173"/>
    <w:rsid w:val="00D7151D"/>
    <w:rsid w:val="00D94D79"/>
    <w:rsid w:val="00DA08E8"/>
    <w:rsid w:val="00DA4606"/>
    <w:rsid w:val="00DB2095"/>
    <w:rsid w:val="00DC1CAA"/>
    <w:rsid w:val="00DC20F5"/>
    <w:rsid w:val="00DC3E3F"/>
    <w:rsid w:val="00DD037D"/>
    <w:rsid w:val="00DD2509"/>
    <w:rsid w:val="00DE2000"/>
    <w:rsid w:val="00E2018E"/>
    <w:rsid w:val="00E32848"/>
    <w:rsid w:val="00E62AD9"/>
    <w:rsid w:val="00E64822"/>
    <w:rsid w:val="00E7144B"/>
    <w:rsid w:val="00E80FD6"/>
    <w:rsid w:val="00EB05FD"/>
    <w:rsid w:val="00EC524D"/>
    <w:rsid w:val="00ED541D"/>
    <w:rsid w:val="00EE691E"/>
    <w:rsid w:val="00EF043D"/>
    <w:rsid w:val="00EF2437"/>
    <w:rsid w:val="00EF7544"/>
    <w:rsid w:val="00F32A9F"/>
    <w:rsid w:val="00F33754"/>
    <w:rsid w:val="00F3685D"/>
    <w:rsid w:val="00F4118E"/>
    <w:rsid w:val="00F649C7"/>
    <w:rsid w:val="00F66DEB"/>
    <w:rsid w:val="00F70ED6"/>
    <w:rsid w:val="00F70FD0"/>
    <w:rsid w:val="00F82F90"/>
    <w:rsid w:val="00F91E53"/>
    <w:rsid w:val="00FB0C8A"/>
    <w:rsid w:val="00FB2B64"/>
    <w:rsid w:val="00FB77A7"/>
    <w:rsid w:val="00FC42E3"/>
    <w:rsid w:val="00FD0C74"/>
    <w:rsid w:val="00FE02A8"/>
    <w:rsid w:val="00FE3AEF"/>
    <w:rsid w:val="00FF023A"/>
    <w:rsid w:val="00FF1F5D"/>
    <w:rsid w:val="00FF35AE"/>
    <w:rsid w:val="00FF5495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44651"/>
  <w15:chartTrackingRefBased/>
  <w15:docId w15:val="{31BB06E2-63A6-3B41-8E74-5E0C993AE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52A2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52A2"/>
    <w:pPr>
      <w:spacing w:before="0" w:after="0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52A2"/>
    <w:rPr>
      <w:rFonts w:ascii="Times New Roman" w:hAnsi="Times New Roman" w:cs="Times New Roman"/>
      <w:sz w:val="18"/>
      <w:szCs w:val="18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0C9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0C9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0C9C"/>
    <w:rPr>
      <w:rFonts w:eastAsiaTheme="minorEastAsia"/>
      <w:color w:val="5A5A5A" w:themeColor="text1" w:themeTint="A5"/>
      <w:spacing w:val="15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BFD960-4C1B-734B-A0FA-047363E7F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</Words>
  <Characters>644</Characters>
  <Application>Microsoft Office Word</Application>
  <DocSecurity>0</DocSecurity>
  <Lines>1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ofler</dc:creator>
  <cp:keywords/>
  <dc:description/>
  <cp:lastModifiedBy>Alexander Kofler</cp:lastModifiedBy>
  <cp:revision>2</cp:revision>
  <cp:lastPrinted>2024-04-10T20:43:00Z</cp:lastPrinted>
  <dcterms:created xsi:type="dcterms:W3CDTF">2024-04-12T17:15:00Z</dcterms:created>
  <dcterms:modified xsi:type="dcterms:W3CDTF">2024-04-12T17:15:00Z</dcterms:modified>
</cp:coreProperties>
</file>